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D3F" w:rsidRPr="009C1DA2" w:rsidRDefault="00D07B14">
      <w:r>
        <w:rPr>
          <w:b/>
        </w:rPr>
        <w:t xml:space="preserve">Table </w:t>
      </w:r>
      <w:r w:rsidR="00356CAC">
        <w:rPr>
          <w:b/>
        </w:rPr>
        <w:t>S</w:t>
      </w:r>
      <w:r w:rsidR="005F52EB">
        <w:rPr>
          <w:b/>
        </w:rPr>
        <w:t>1. Summary of the</w:t>
      </w:r>
      <w:r w:rsidRPr="00D07B14">
        <w:rPr>
          <w:b/>
        </w:rPr>
        <w:t xml:space="preserve"> datasets used in the study</w:t>
      </w:r>
      <w:r w:rsidR="009C1DA2">
        <w:rPr>
          <w:b/>
        </w:rPr>
        <w:t xml:space="preserve">. </w:t>
      </w:r>
      <w:r w:rsidR="009C1DA2">
        <w:t>NT and TP refers to normal and primary tumor samples, respectively.</w:t>
      </w:r>
      <w:bookmarkStart w:id="0" w:name="_GoBack"/>
      <w:bookmarkEnd w:id="0"/>
    </w:p>
    <w:p w:rsidR="00D07B14" w:rsidRDefault="00D07B14">
      <w:pPr>
        <w:rPr>
          <w:b/>
        </w:rPr>
      </w:pP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P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 mRNA before pre-processing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 mRNA after pre-processing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AD</w:t>
            </w:r>
            <w:r w:rsidRPr="00D07B14">
              <w:rPr>
                <w:rFonts w:ascii="Calibri" w:eastAsia="Calibri" w:hAnsi="Calibri" w:cs="Calibri"/>
                <w:vertAlign w:val="subscript"/>
              </w:rPr>
              <w:t>al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AD</w:t>
            </w:r>
            <w:r w:rsidRPr="00D07B14">
              <w:rPr>
                <w:rFonts w:ascii="Calibri" w:eastAsia="Calibri" w:hAnsi="Calibri" w:cs="Calibri"/>
                <w:vertAlign w:val="subscript"/>
              </w:rPr>
              <w:t>unpaire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AD</w:t>
            </w:r>
            <w:r w:rsidRPr="00D07B14">
              <w:rPr>
                <w:rFonts w:ascii="Calibri" w:eastAsia="Calibri" w:hAnsi="Calibri" w:cs="Calibri"/>
                <w:vertAlign w:val="subscript"/>
              </w:rPr>
              <w:t>paire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SC</w:t>
            </w:r>
            <w:r w:rsidRPr="00D07B14">
              <w:rPr>
                <w:rFonts w:ascii="Calibri" w:eastAsia="Calibri" w:hAnsi="Calibri" w:cs="Calibri"/>
                <w:vertAlign w:val="subscript"/>
              </w:rPr>
              <w:t>al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SC</w:t>
            </w:r>
            <w:r w:rsidRPr="00D07B14">
              <w:rPr>
                <w:rFonts w:ascii="Calibri" w:eastAsia="Calibri" w:hAnsi="Calibri" w:cs="Calibri"/>
                <w:vertAlign w:val="subscript"/>
              </w:rPr>
              <w:t>unpaire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  <w:tr w:rsidR="00D07B14" w:rsidTr="00016EE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SC</w:t>
            </w:r>
            <w:r w:rsidRPr="00D07B14">
              <w:rPr>
                <w:rFonts w:ascii="Calibri" w:eastAsia="Calibri" w:hAnsi="Calibri" w:cs="Calibri"/>
                <w:vertAlign w:val="subscript"/>
              </w:rPr>
              <w:t>paired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7B14" w:rsidRDefault="00D07B14" w:rsidP="00016E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44</w:t>
            </w:r>
          </w:p>
        </w:tc>
      </w:tr>
    </w:tbl>
    <w:p w:rsidR="00D07B14" w:rsidRPr="00D07B14" w:rsidRDefault="00D07B14">
      <w:pPr>
        <w:rPr>
          <w:b/>
        </w:rPr>
      </w:pPr>
    </w:p>
    <w:sectPr w:rsidR="00D07B14" w:rsidRPr="00D07B14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14"/>
    <w:rsid w:val="00086DF0"/>
    <w:rsid w:val="00356CAC"/>
    <w:rsid w:val="004567B5"/>
    <w:rsid w:val="005A298F"/>
    <w:rsid w:val="005E64B8"/>
    <w:rsid w:val="005F52EB"/>
    <w:rsid w:val="00720273"/>
    <w:rsid w:val="0082688B"/>
    <w:rsid w:val="008B1449"/>
    <w:rsid w:val="009C1DA2"/>
    <w:rsid w:val="00D07B14"/>
    <w:rsid w:val="00F85A12"/>
    <w:rsid w:val="00FE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B26A17"/>
  <w15:chartTrackingRefBased/>
  <w15:docId w15:val="{B1565737-A48F-5248-9227-9C6FD81F1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5</cp:revision>
  <dcterms:created xsi:type="dcterms:W3CDTF">2018-04-29T15:36:00Z</dcterms:created>
  <dcterms:modified xsi:type="dcterms:W3CDTF">2018-05-19T17:06:00Z</dcterms:modified>
</cp:coreProperties>
</file>